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/>
        <w:t>Plasma levels of TGF-β, CRP, and cytokines in MFS patients.</w:t>
      </w:r>
    </w:p>
    <w:tbl>
      <w:tblPr>
        <w:tblW w:w="78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855"/>
        <w:gridCol w:w="718"/>
        <w:gridCol w:w="1072"/>
        <w:gridCol w:w="855"/>
        <w:gridCol w:w="718"/>
        <w:gridCol w:w="1072"/>
        <w:gridCol w:w="855"/>
        <w:gridCol w:w="640"/>
      </w:tblGrid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tokin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tokin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ytokin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GF-β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.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6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1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RP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FN-ϒ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1-β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10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P-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NF-α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4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L1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-CSF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– mean levels of cytokines in plasma of patient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– mean level of CRP (mg/L) in patients serum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6:18:00Z</dcterms:created>
  <dc:creator>Teodora</dc:creator>
  <dc:description/>
  <dc:language>en-US</dc:language>
  <cp:lastModifiedBy>Teodora</cp:lastModifiedBy>
  <dcterms:modified xsi:type="dcterms:W3CDTF">2012-03-02T06:19:00Z</dcterms:modified>
  <cp:revision>1</cp:revision>
  <dc:subject/>
  <dc:title/>
</cp:coreProperties>
</file>